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4291CB6" w:rsidR="00BB3F47" w:rsidRPr="00892E17" w:rsidRDefault="00DD539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083F30FC" w:rsidR="00BB3F47" w:rsidRPr="00892E17" w:rsidRDefault="00DD539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25841483" w:rsidR="00BB3F47" w:rsidRPr="00892E17" w:rsidRDefault="00DD539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5A8D512C" w:rsidR="00BB3F47" w:rsidRPr="00892E17" w:rsidRDefault="00DD539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7A6FE03E" w:rsidR="00BB3F47" w:rsidRPr="00892E17" w:rsidRDefault="00DD539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30FAB3DE" w:rsidR="00BB3F47" w:rsidRPr="00892E17" w:rsidRDefault="00DD539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1CD3238B" w:rsidR="00BB3F47" w:rsidRPr="00892E17" w:rsidRDefault="00DD539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6B074171" w:rsidR="00BB3F47" w:rsidRPr="00892E17" w:rsidRDefault="00DD539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16983507" w:rsidR="00BB3F47" w:rsidRPr="00892E17" w:rsidRDefault="00DD539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0A5D1B08" w:rsidR="00BB3F47" w:rsidRPr="00892E17" w:rsidRDefault="00DD539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30E2BC34" w:rsidR="00BB3F47" w:rsidRPr="00892E17" w:rsidRDefault="00DD539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055AD682" w:rsidR="00BB3F47" w:rsidRPr="00892E17" w:rsidRDefault="00DD539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08E3F4E0" w:rsidR="00BB3F47" w:rsidRPr="00892E17" w:rsidRDefault="00DD539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2C35D8F8" w:rsidR="00BB3F47" w:rsidRPr="00892E17" w:rsidRDefault="00DD539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39A0ACDF" w:rsidR="00BB3F47" w:rsidRPr="00892E17" w:rsidRDefault="00DD539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6414C472" w:rsidR="00BB3F47" w:rsidRPr="00892E17" w:rsidRDefault="00DD539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0BC136AA" w:rsidR="00BB3F47" w:rsidRPr="00892E17" w:rsidRDefault="00DD539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6545D862" w:rsidR="00BB3F47" w:rsidRPr="00892E17" w:rsidRDefault="00DD539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5E2AC6E1" w:rsidR="00BB3F47" w:rsidRPr="00892E17" w:rsidRDefault="00DD539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DD5395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4D46028B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DD5395" w:rsidRPr="00892E17" w:rsidRDefault="00DD5395" w:rsidP="00DD5395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DD5395" w:rsidRPr="00892E17" w:rsidRDefault="00DD5395" w:rsidP="00DD5395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DD5395" w:rsidRPr="00892E17" w:rsidRDefault="00DD5395" w:rsidP="00DD5395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33A19276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DD5395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DD5395" w:rsidRPr="00892E17" w:rsidRDefault="00DD5395" w:rsidP="00DD5395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DD5395" w:rsidRPr="00892E17" w:rsidRDefault="00DD5395" w:rsidP="00DD5395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DD5395" w:rsidRPr="00892E17" w:rsidRDefault="00DD5395" w:rsidP="00DD5395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20BC7D49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DD5395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DD5395" w:rsidRPr="00892E17" w:rsidRDefault="00DD5395" w:rsidP="00DD5395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DD5395" w:rsidRPr="00892E17" w:rsidRDefault="00DD5395" w:rsidP="00DD5395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DD5395" w:rsidRPr="00892E17" w:rsidRDefault="00DD5395" w:rsidP="00DD5395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5E16384A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DD5395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DD5395" w:rsidRPr="00892E17" w:rsidRDefault="00DD5395" w:rsidP="00DD5395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DD5395" w:rsidRPr="00892E17" w:rsidRDefault="00DD5395" w:rsidP="00DD5395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DD5395" w:rsidRPr="00892E17" w:rsidRDefault="00DD5395" w:rsidP="00DD5395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49A11D0E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DD5395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DD5395" w:rsidRPr="00892E17" w:rsidRDefault="00DD5395" w:rsidP="00DD5395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DD5395" w:rsidRPr="00892E17" w:rsidRDefault="00DD5395" w:rsidP="00DD5395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DD5395" w:rsidRPr="00892E17" w:rsidRDefault="00DD5395" w:rsidP="00DD5395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DD5395" w:rsidRPr="00892E17" w:rsidRDefault="00DD5395" w:rsidP="00DD5395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DD5395" w:rsidRPr="00892E17" w:rsidRDefault="00DD5395" w:rsidP="00DD5395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3D3243DE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DD5395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DD5395" w:rsidRPr="00892E17" w:rsidRDefault="00DD5395" w:rsidP="00DD5395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DD5395" w:rsidRPr="00892E17" w:rsidRDefault="00DD5395" w:rsidP="00DD5395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DD5395" w:rsidRPr="00892E17" w:rsidRDefault="00DD5395" w:rsidP="00DD5395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DD5395" w:rsidRPr="00892E17" w:rsidRDefault="00DD5395" w:rsidP="00DD5395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DD5395" w:rsidRPr="00892E17" w:rsidRDefault="00DD5395" w:rsidP="00DD5395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4C626142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DD5395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DD5395" w:rsidRPr="00892E17" w:rsidRDefault="00DD5395" w:rsidP="00DD5395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DD5395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DD5395" w:rsidRPr="00892E17" w:rsidRDefault="00DD5395" w:rsidP="00DD5395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DD5395" w:rsidRPr="00892E17" w:rsidRDefault="00DD5395" w:rsidP="00DD5395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DD5395" w:rsidRPr="00892E17" w:rsidRDefault="00DD5395" w:rsidP="00DD5395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4ADF668A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DD5395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DD5395" w:rsidRPr="00892E17" w:rsidRDefault="00DD5395" w:rsidP="00DD5395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DD5395" w:rsidRPr="00892E17" w:rsidRDefault="00DD5395" w:rsidP="00DD5395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DD5395" w:rsidRPr="00892E17" w:rsidRDefault="00DD5395" w:rsidP="00DD5395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08A577E5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DD5395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DD5395" w:rsidRPr="00892E17" w:rsidRDefault="00DD5395" w:rsidP="00DD5395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DD5395" w:rsidRPr="00892E17" w:rsidRDefault="00DD5395" w:rsidP="00DD5395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DD5395" w:rsidRPr="00892E17" w:rsidRDefault="00DD5395" w:rsidP="00DD5395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1AE9F569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DD5395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DD5395" w:rsidRPr="00892E17" w:rsidRDefault="00DD5395" w:rsidP="00DD5395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DD5395" w:rsidRPr="00892E17" w:rsidRDefault="00DD5395" w:rsidP="00DD5395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DD5395" w:rsidRPr="00892E17" w:rsidRDefault="00DD5395" w:rsidP="00DD5395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239C3695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DD5395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DD5395" w:rsidRPr="00892E17" w:rsidRDefault="00DD5395" w:rsidP="00DD5395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DD5395" w:rsidRPr="00892E17" w:rsidRDefault="00DD5395" w:rsidP="00DD5395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DD5395" w:rsidRPr="00892E17" w:rsidRDefault="00DD5395" w:rsidP="00DD5395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3A9784C6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DD5395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DD5395" w:rsidRPr="00892E17" w:rsidRDefault="00DD5395" w:rsidP="00DD5395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DD5395" w:rsidRPr="00892E17" w:rsidRDefault="00DD5395" w:rsidP="00DD5395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DD5395" w:rsidRPr="00892E17" w:rsidRDefault="00DD5395" w:rsidP="00DD5395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01D9DE60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DD5395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DD5395" w:rsidRPr="00892E17" w:rsidRDefault="00DD5395" w:rsidP="00DD5395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DD5395" w:rsidRPr="00892E17" w:rsidRDefault="00DD5395" w:rsidP="00DD5395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DD5395" w:rsidRPr="00892E17" w:rsidRDefault="00DD5395" w:rsidP="00DD5395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5ABA1C90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DD5395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DD5395" w:rsidRPr="00892E17" w:rsidRDefault="00DD5395" w:rsidP="00DD5395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DD5395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DD5395" w:rsidRPr="00892E17" w:rsidRDefault="00DD5395" w:rsidP="00DD5395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DD5395" w:rsidRPr="00892E17" w:rsidRDefault="00DD5395" w:rsidP="00DD5395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DD5395" w:rsidRPr="00892E17" w:rsidRDefault="00DD5395" w:rsidP="00DD5395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DD5395" w:rsidRPr="00892E17" w:rsidRDefault="00DD5395" w:rsidP="00DD5395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DD5395" w:rsidRPr="00892E17" w:rsidRDefault="00DD5395" w:rsidP="00DD5395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1C245FC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DD5395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DD5395" w:rsidRPr="00892E17" w:rsidRDefault="00DD5395" w:rsidP="00DD5395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DD5395" w:rsidRPr="00892E17" w:rsidRDefault="00DD5395" w:rsidP="00DD5395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DD5395" w:rsidRPr="00892E17" w:rsidRDefault="00DD5395" w:rsidP="00DD5395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DD5395" w:rsidRPr="00892E17" w:rsidRDefault="00DD5395" w:rsidP="00DD5395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20F1B25D" w:rsidR="00DD5395" w:rsidRPr="00892E17" w:rsidRDefault="00DD5395" w:rsidP="00DD5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DD5395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DD5395" w:rsidRPr="00892E17" w:rsidRDefault="00DD5395" w:rsidP="00DD5395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DD5395" w:rsidRPr="00892E17" w:rsidRDefault="00DD5395" w:rsidP="00DD5395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083E05D0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DD5395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DD5395" w:rsidRPr="00892E17" w:rsidRDefault="00DD5395" w:rsidP="00DD5395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DD5395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DD5395" w:rsidRPr="00892E17" w:rsidRDefault="00DD5395" w:rsidP="00DD5395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DD5395" w:rsidRPr="00892E17" w:rsidRDefault="00DD5395" w:rsidP="00DD5395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79394FC9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DD5395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DD5395" w:rsidRPr="00892E17" w:rsidRDefault="00DD5395" w:rsidP="00DD5395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DD5395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DD5395" w:rsidRPr="00892E17" w:rsidRDefault="00DD5395" w:rsidP="00DD5395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4EC86529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DD5395" w:rsidRPr="00892E17" w14:paraId="46CE3B89" w14:textId="77777777" w:rsidTr="00CB6CF6">
        <w:tc>
          <w:tcPr>
            <w:tcW w:w="851" w:type="dxa"/>
            <w:shd w:val="clear" w:color="auto" w:fill="auto"/>
          </w:tcPr>
          <w:p w14:paraId="019A8086" w14:textId="77777777" w:rsidR="00DD5395" w:rsidRPr="00892E17" w:rsidRDefault="00DD5395" w:rsidP="00DD539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DD5395" w:rsidRPr="00892E17" w:rsidRDefault="00DD5395" w:rsidP="00DD5395">
            <w:pPr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DD5395" w:rsidRPr="00892E17" w:rsidRDefault="00DD5395" w:rsidP="00DD5395">
            <w:pPr>
              <w:pStyle w:val="ListParagraph"/>
              <w:numPr>
                <w:ilvl w:val="0"/>
                <w:numId w:val="32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DD5395" w:rsidRPr="00892E17" w:rsidRDefault="00DD5395" w:rsidP="00DD5395">
            <w:pPr>
              <w:pStyle w:val="ListParagraph"/>
              <w:numPr>
                <w:ilvl w:val="0"/>
                <w:numId w:val="32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622A281F" w:rsidR="00DD5395" w:rsidRPr="00892E17" w:rsidRDefault="00DD5395" w:rsidP="00DD5395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DD5395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DD5395" w:rsidRPr="00892E17" w:rsidRDefault="00DD5395" w:rsidP="00DD539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DD5395" w:rsidRPr="00892E17" w:rsidRDefault="00DD5395" w:rsidP="00DD5395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19312535" w:rsidR="00DD5395" w:rsidRPr="00892E17" w:rsidRDefault="00DD5395" w:rsidP="00DD5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32918120">
    <w:abstractNumId w:val="3"/>
  </w:num>
  <w:num w:numId="2" w16cid:durableId="2124112539">
    <w:abstractNumId w:val="32"/>
  </w:num>
  <w:num w:numId="3" w16cid:durableId="1858150903">
    <w:abstractNumId w:val="25"/>
  </w:num>
  <w:num w:numId="4" w16cid:durableId="1719743575">
    <w:abstractNumId w:val="10"/>
  </w:num>
  <w:num w:numId="5" w16cid:durableId="1536578467">
    <w:abstractNumId w:val="6"/>
  </w:num>
  <w:num w:numId="6" w16cid:durableId="773477573">
    <w:abstractNumId w:val="29"/>
  </w:num>
  <w:num w:numId="7" w16cid:durableId="1789885961">
    <w:abstractNumId w:val="28"/>
  </w:num>
  <w:num w:numId="8" w16cid:durableId="2046565610">
    <w:abstractNumId w:val="5"/>
  </w:num>
  <w:num w:numId="9" w16cid:durableId="209999410">
    <w:abstractNumId w:val="9"/>
  </w:num>
  <w:num w:numId="10" w16cid:durableId="1109470843">
    <w:abstractNumId w:val="22"/>
  </w:num>
  <w:num w:numId="11" w16cid:durableId="1792476961">
    <w:abstractNumId w:val="23"/>
  </w:num>
  <w:num w:numId="12" w16cid:durableId="637304054">
    <w:abstractNumId w:val="20"/>
  </w:num>
  <w:num w:numId="13" w16cid:durableId="120537950">
    <w:abstractNumId w:val="34"/>
  </w:num>
  <w:num w:numId="14" w16cid:durableId="1078672730">
    <w:abstractNumId w:val="13"/>
  </w:num>
  <w:num w:numId="15" w16cid:durableId="1549679502">
    <w:abstractNumId w:val="14"/>
  </w:num>
  <w:num w:numId="16" w16cid:durableId="1244297406">
    <w:abstractNumId w:val="15"/>
  </w:num>
  <w:num w:numId="17" w16cid:durableId="1745368508">
    <w:abstractNumId w:val="18"/>
  </w:num>
  <w:num w:numId="18" w16cid:durableId="706757911">
    <w:abstractNumId w:val="17"/>
  </w:num>
  <w:num w:numId="19" w16cid:durableId="1132093245">
    <w:abstractNumId w:val="27"/>
  </w:num>
  <w:num w:numId="20" w16cid:durableId="719135227">
    <w:abstractNumId w:val="1"/>
  </w:num>
  <w:num w:numId="21" w16cid:durableId="459567713">
    <w:abstractNumId w:val="12"/>
  </w:num>
  <w:num w:numId="22" w16cid:durableId="1881435191">
    <w:abstractNumId w:val="7"/>
  </w:num>
  <w:num w:numId="23" w16cid:durableId="423040489">
    <w:abstractNumId w:val="19"/>
  </w:num>
  <w:num w:numId="24" w16cid:durableId="1522083198">
    <w:abstractNumId w:val="26"/>
  </w:num>
  <w:num w:numId="25" w16cid:durableId="1929775994">
    <w:abstractNumId w:val="8"/>
  </w:num>
  <w:num w:numId="26" w16cid:durableId="1106465281">
    <w:abstractNumId w:val="33"/>
  </w:num>
  <w:num w:numId="27" w16cid:durableId="1690177717">
    <w:abstractNumId w:val="24"/>
  </w:num>
  <w:num w:numId="28" w16cid:durableId="764769036">
    <w:abstractNumId w:val="2"/>
  </w:num>
  <w:num w:numId="29" w16cid:durableId="353267073">
    <w:abstractNumId w:val="4"/>
  </w:num>
  <w:num w:numId="30" w16cid:durableId="43457056">
    <w:abstractNumId w:val="31"/>
  </w:num>
  <w:num w:numId="31" w16cid:durableId="510030696">
    <w:abstractNumId w:val="11"/>
  </w:num>
  <w:num w:numId="32" w16cid:durableId="993803732">
    <w:abstractNumId w:val="36"/>
  </w:num>
  <w:num w:numId="33" w16cid:durableId="1982347126">
    <w:abstractNumId w:val="16"/>
  </w:num>
  <w:num w:numId="34" w16cid:durableId="1057510625">
    <w:abstractNumId w:val="30"/>
  </w:num>
  <w:num w:numId="35" w16cid:durableId="1459303153">
    <w:abstractNumId w:val="0"/>
  </w:num>
  <w:num w:numId="36" w16cid:durableId="1150630218">
    <w:abstractNumId w:val="21"/>
  </w:num>
  <w:num w:numId="37" w16cid:durableId="147976682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7402F5"/>
    <w:rsid w:val="00BB3F47"/>
    <w:rsid w:val="00DD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36</Words>
  <Characters>8190</Characters>
  <Application>Microsoft Office Word</Application>
  <DocSecurity>0</DocSecurity>
  <Lines>68</Lines>
  <Paragraphs>19</Paragraphs>
  <ScaleCrop>false</ScaleCrop>
  <Company/>
  <LinksUpToDate>false</LinksUpToDate>
  <CharactersWithSpaces>9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hmed Mousa</cp:lastModifiedBy>
  <cp:revision>3</cp:revision>
  <dcterms:created xsi:type="dcterms:W3CDTF">2021-12-13T18:15:00Z</dcterms:created>
  <dcterms:modified xsi:type="dcterms:W3CDTF">2022-06-23T18:05:00Z</dcterms:modified>
</cp:coreProperties>
</file>